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6AEF1" w14:textId="434854C9" w:rsidR="004553B2" w:rsidRPr="004553B2" w:rsidRDefault="004553B2" w:rsidP="004553B2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4553B2">
        <w:rPr>
          <w:rFonts w:ascii="Times New Roman" w:eastAsia="宋体" w:hAnsi="Times New Roman" w:cs="Times New Roman"/>
          <w:kern w:val="0"/>
          <w:sz w:val="20"/>
          <w:szCs w:val="20"/>
        </w:rPr>
        <w:t>Table S</w:t>
      </w:r>
      <w:r w:rsidR="00143360">
        <w:rPr>
          <w:rFonts w:ascii="Times New Roman" w:eastAsia="宋体" w:hAnsi="Times New Roman" w:cs="Times New Roman"/>
          <w:kern w:val="0"/>
          <w:sz w:val="20"/>
          <w:szCs w:val="20"/>
        </w:rPr>
        <w:t>6</w:t>
      </w:r>
      <w:bookmarkStart w:id="0" w:name="_GoBack"/>
      <w:bookmarkEnd w:id="0"/>
      <w:r w:rsidRPr="004553B2">
        <w:rPr>
          <w:rFonts w:ascii="Times New Roman" w:eastAsia="宋体" w:hAnsi="Times New Roman" w:cs="Times New Roman"/>
          <w:kern w:val="0"/>
          <w:sz w:val="20"/>
          <w:szCs w:val="20"/>
        </w:rPr>
        <w:t xml:space="preserve">. </w:t>
      </w:r>
      <w:r w:rsidRPr="004553B2">
        <w:rPr>
          <w:rFonts w:ascii="Times New Roman" w:eastAsia="宋体" w:hAnsi="Times New Roman" w:cs="Times New Roman"/>
          <w:sz w:val="20"/>
          <w:szCs w:val="20"/>
        </w:rPr>
        <w:t>Genome assembly completeness evaluation with BUSCO groups.</w:t>
      </w:r>
    </w:p>
    <w:tbl>
      <w:tblPr>
        <w:tblW w:w="80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3"/>
        <w:gridCol w:w="913"/>
        <w:gridCol w:w="506"/>
        <w:gridCol w:w="913"/>
        <w:gridCol w:w="505"/>
        <w:gridCol w:w="912"/>
        <w:gridCol w:w="505"/>
        <w:gridCol w:w="912"/>
        <w:gridCol w:w="505"/>
      </w:tblGrid>
      <w:tr w:rsidR="004553B2" w:rsidRPr="004553B2" w14:paraId="5E3BEB2A" w14:textId="77777777" w:rsidTr="008614CE">
        <w:trPr>
          <w:trHeight w:val="27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1CE7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BC374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Huagu1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0472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Yugu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51F2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Zhanggu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842A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TT8</w:t>
            </w:r>
          </w:p>
        </w:tc>
      </w:tr>
      <w:tr w:rsidR="004553B2" w:rsidRPr="004553B2" w14:paraId="65497A16" w14:textId="77777777" w:rsidTr="008614CE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99508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Total searched: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72786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434CC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25E9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5780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2AD01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3E197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26327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2AE66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</w:tr>
      <w:tr w:rsidR="004553B2" w:rsidRPr="004553B2" w14:paraId="1FA4BE70" w14:textId="77777777" w:rsidTr="008614CE">
        <w:trPr>
          <w:trHeight w:val="27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D81B9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666FB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35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97DAE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75586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34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8E34C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D0D8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CE06F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E6BA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34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256B1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7.5</w:t>
            </w:r>
          </w:p>
        </w:tc>
      </w:tr>
      <w:tr w:rsidR="004553B2" w:rsidRPr="004553B2" w14:paraId="3A1CECFE" w14:textId="77777777" w:rsidTr="008614C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A8504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Complete single-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D9205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779B3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7E21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77103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73C56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6437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B7BEF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E2D4F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0.1</w:t>
            </w:r>
          </w:p>
        </w:tc>
      </w:tr>
      <w:tr w:rsidR="004553B2" w:rsidRPr="004553B2" w14:paraId="318DFE4D" w14:textId="77777777" w:rsidTr="008614C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C9615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Complete du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53E3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CDE0C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2DC7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06B5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A184E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35E46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479AC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97F3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7.4</w:t>
            </w:r>
          </w:p>
        </w:tc>
      </w:tr>
      <w:tr w:rsidR="004553B2" w:rsidRPr="004553B2" w14:paraId="1E24A5C7" w14:textId="77777777" w:rsidTr="008614C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18C37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Fragm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CF551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C0E60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04C92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652C3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1AE85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1208D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91EC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D643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</w:tr>
      <w:tr w:rsidR="004553B2" w:rsidRPr="004553B2" w14:paraId="519BD6EC" w14:textId="77777777" w:rsidTr="008614CE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8A2C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9B3BF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604E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879D5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6D6FE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965A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F0DC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AEC8F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1EC1D" w14:textId="77777777" w:rsidR="004553B2" w:rsidRPr="004553B2" w:rsidRDefault="004553B2" w:rsidP="004553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553B2">
              <w:rPr>
                <w:rFonts w:ascii="Times New Roman" w:eastAsia="宋体" w:hAnsi="Times New Roman" w:cs="Times New Roman"/>
                <w:sz w:val="20"/>
                <w:szCs w:val="20"/>
              </w:rPr>
              <w:t>1.9</w:t>
            </w:r>
          </w:p>
        </w:tc>
      </w:tr>
    </w:tbl>
    <w:p w14:paraId="2F537EDA" w14:textId="77777777" w:rsidR="00432A3D" w:rsidRDefault="00432A3D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44BE8" w14:textId="77777777" w:rsidR="001C4CBB" w:rsidRDefault="001C4CBB" w:rsidP="004553B2">
      <w:r>
        <w:separator/>
      </w:r>
    </w:p>
  </w:endnote>
  <w:endnote w:type="continuationSeparator" w:id="0">
    <w:p w14:paraId="46DCB6C0" w14:textId="77777777" w:rsidR="001C4CBB" w:rsidRDefault="001C4CBB" w:rsidP="00455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63C0B" w14:textId="77777777" w:rsidR="001C4CBB" w:rsidRDefault="001C4CBB" w:rsidP="004553B2">
      <w:r>
        <w:separator/>
      </w:r>
    </w:p>
  </w:footnote>
  <w:footnote w:type="continuationSeparator" w:id="0">
    <w:p w14:paraId="442961C0" w14:textId="77777777" w:rsidR="001C4CBB" w:rsidRDefault="001C4CBB" w:rsidP="00455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C6"/>
    <w:rsid w:val="00143360"/>
    <w:rsid w:val="001C4CBB"/>
    <w:rsid w:val="00350AC6"/>
    <w:rsid w:val="00432A3D"/>
    <w:rsid w:val="004553B2"/>
    <w:rsid w:val="00FC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96BED"/>
  <w15:chartTrackingRefBased/>
  <w15:docId w15:val="{8E9876CA-279C-4F79-A727-5D88688CE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3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11:00Z</dcterms:created>
  <dcterms:modified xsi:type="dcterms:W3CDTF">2021-03-31T07:17:00Z</dcterms:modified>
</cp:coreProperties>
</file>